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09CB5" w14:textId="50995A22" w:rsidR="00C93E14" w:rsidRDefault="0047233E" w:rsidP="00A71F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/>
          <w:b/>
          <w:sz w:val="26"/>
          <w:szCs w:val="34"/>
          <w:lang w:val="en-GB"/>
        </w:rPr>
      </w:pPr>
      <w:r>
        <w:rPr>
          <w:rFonts w:ascii="Helvetica" w:hAnsi="Helvetica"/>
          <w:b/>
          <w:sz w:val="26"/>
          <w:szCs w:val="34"/>
          <w:lang w:val="en-GB"/>
        </w:rPr>
        <w:t>Table S1</w:t>
      </w:r>
    </w:p>
    <w:p w14:paraId="4BDCC24E" w14:textId="77777777" w:rsidR="00C93E14" w:rsidRDefault="00C93E14" w:rsidP="00A71F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/>
          <w:b/>
          <w:sz w:val="26"/>
          <w:szCs w:val="34"/>
          <w:lang w:val="en-GB"/>
        </w:rPr>
      </w:pPr>
    </w:p>
    <w:tbl>
      <w:tblPr>
        <w:tblW w:w="9640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568"/>
        <w:gridCol w:w="7938"/>
        <w:gridCol w:w="1134"/>
      </w:tblGrid>
      <w:tr w:rsidR="00D73E25" w:rsidRPr="00C93E14" w14:paraId="0A8217B3" w14:textId="77777777" w:rsidTr="00D73E25">
        <w:trPr>
          <w:trHeight w:val="28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94D09" w14:textId="25C81D6D" w:rsidR="00D73E25" w:rsidRPr="00D73E25" w:rsidRDefault="00D73E25" w:rsidP="00D73E25">
            <w:pPr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D73E25">
              <w:rPr>
                <w:b/>
                <w:szCs w:val="24"/>
                <w:lang w:val="en-US"/>
              </w:rPr>
              <w:t>Id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7C2B8" w14:textId="375DF052" w:rsidR="00D73E25" w:rsidRPr="00C93E14" w:rsidRDefault="00D73E25" w:rsidP="00C93E14">
            <w:pPr>
              <w:spacing w:line="360" w:lineRule="auto"/>
              <w:rPr>
                <w:b/>
                <w:szCs w:val="24"/>
                <w:lang w:val="en-US"/>
              </w:rPr>
            </w:pPr>
            <w:r w:rsidRPr="00C93E14">
              <w:rPr>
                <w:b/>
                <w:szCs w:val="24"/>
                <w:lang w:val="en-US"/>
              </w:rPr>
              <w:t>Ques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5E796" w14:textId="6B0C2462" w:rsidR="00D73E25" w:rsidRPr="00C93E14" w:rsidRDefault="00D73E25" w:rsidP="00C93E14">
            <w:pPr>
              <w:spacing w:line="360" w:lineRule="auto"/>
              <w:jc w:val="right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Answer</w:t>
            </w:r>
          </w:p>
        </w:tc>
      </w:tr>
      <w:tr w:rsidR="00D73E25" w:rsidRPr="00C93E14" w14:paraId="76E82BE4" w14:textId="77777777" w:rsidTr="00D73E25">
        <w:trPr>
          <w:trHeight w:val="28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ACE8" w14:textId="091DA136" w:rsidR="00D73E25" w:rsidRPr="00D73E25" w:rsidRDefault="00D73E25" w:rsidP="00D73E25">
            <w:pPr>
              <w:spacing w:line="360" w:lineRule="auto"/>
              <w:jc w:val="center"/>
              <w:rPr>
                <w:b/>
                <w:szCs w:val="24"/>
                <w:lang w:val="en-US"/>
              </w:rPr>
            </w:pPr>
            <w:r w:rsidRPr="00D73E25">
              <w:rPr>
                <w:b/>
                <w:szCs w:val="24"/>
                <w:lang w:val="en-US"/>
              </w:rPr>
              <w:t>1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43773" w14:textId="106D248B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length of the river Oder in kilometer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02500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866</w:t>
            </w:r>
          </w:p>
        </w:tc>
      </w:tr>
      <w:tr w:rsidR="00D73E25" w:rsidRPr="00C93E14" w14:paraId="5540DFB8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53AB" w14:textId="460825BF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szCs w:val="24"/>
                <w:lang w:val="en-US"/>
              </w:rPr>
              <w:t>2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835EA" w14:textId="483913E7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 xml:space="preserve">What is the height of the </w:t>
            </w:r>
            <w:proofErr w:type="spellStart"/>
            <w:r w:rsidRPr="00C93E14">
              <w:rPr>
                <w:i/>
                <w:szCs w:val="24"/>
                <w:lang w:val="en-US"/>
              </w:rPr>
              <w:t>Fernsehturm</w:t>
            </w:r>
            <w:proofErr w:type="spellEnd"/>
            <w:r w:rsidRPr="00C93E14">
              <w:rPr>
                <w:i/>
                <w:szCs w:val="24"/>
                <w:lang w:val="en-US"/>
              </w:rPr>
              <w:t xml:space="preserve"> in Berlin (in meters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925EE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368</w:t>
            </w:r>
          </w:p>
        </w:tc>
      </w:tr>
      <w:tr w:rsidR="00D73E25" w:rsidRPr="00C93E14" w14:paraId="703C434A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F560" w14:textId="419CEFB3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3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ADED2" w14:textId="0A3F9D4B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height of Uluru (Ayers Rock) in Australia (in meters, ASL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2F3B5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863</w:t>
            </w:r>
          </w:p>
        </w:tc>
      </w:tr>
      <w:tr w:rsidR="00D73E25" w:rsidRPr="00C93E14" w14:paraId="69AD4FDB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23678" w14:textId="3CA4724E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4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2606F" w14:textId="25AF4762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deep is the Baltic Sea at its deepest point (in meters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A459B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459</w:t>
            </w:r>
          </w:p>
        </w:tc>
      </w:tr>
      <w:tr w:rsidR="00D73E25" w:rsidRPr="00C93E14" w14:paraId="1DCDC541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9D256" w14:textId="0BC1F0BB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5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86B43" w14:textId="7E2F8E77" w:rsidR="00D73E25" w:rsidRPr="00C93E14" w:rsidRDefault="007F3969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How long in the border between Germany and Switzerland</w:t>
            </w:r>
            <w:r w:rsidR="00D73E25" w:rsidRPr="00C93E14">
              <w:rPr>
                <w:i/>
                <w:szCs w:val="24"/>
                <w:lang w:val="en-US"/>
              </w:rPr>
              <w:t xml:space="preserve"> (in km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7A2CF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316</w:t>
            </w:r>
          </w:p>
        </w:tc>
      </w:tr>
      <w:tr w:rsidR="00D73E25" w:rsidRPr="00C93E14" w14:paraId="09648703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71239" w14:textId="2A3CF9F8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6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2A3E8" w14:textId="77A6D8C6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population density in Germany in inhabitants per square kilometer (2009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6B9D9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229</w:t>
            </w:r>
          </w:p>
        </w:tc>
      </w:tr>
      <w:tr w:rsidR="00D73E25" w:rsidRPr="00C93E14" w14:paraId="2B50D00D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E29B4" w14:textId="004E763D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7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A9366" w14:textId="13E2FCEF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distance between Berlin and London (in kilometers)?</w:t>
            </w:r>
          </w:p>
          <w:p w14:paraId="31E58BB1" w14:textId="77777777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CE4C2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910</w:t>
            </w:r>
          </w:p>
        </w:tc>
      </w:tr>
      <w:tr w:rsidR="00D73E25" w:rsidRPr="00C93E14" w14:paraId="35329377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96B44" w14:textId="5D1ABF26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8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93682" w14:textId="68629FCD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 xml:space="preserve">How many inhabitants </w:t>
            </w:r>
            <w:proofErr w:type="gramStart"/>
            <w:r w:rsidRPr="00C93E14">
              <w:rPr>
                <w:i/>
                <w:szCs w:val="24"/>
                <w:lang w:val="en-US"/>
              </w:rPr>
              <w:t>has</w:t>
            </w:r>
            <w:proofErr w:type="gramEnd"/>
            <w:r w:rsidRPr="00C93E14">
              <w:rPr>
                <w:i/>
                <w:szCs w:val="24"/>
                <w:lang w:val="en-US"/>
              </w:rPr>
              <w:t xml:space="preserve"> the East Frisian island </w:t>
            </w:r>
            <w:proofErr w:type="spellStart"/>
            <w:r w:rsidRPr="00C93E14">
              <w:rPr>
                <w:i/>
                <w:szCs w:val="24"/>
                <w:lang w:val="en-US"/>
              </w:rPr>
              <w:t>Wangerooge</w:t>
            </w:r>
            <w:proofErr w:type="spellEnd"/>
            <w:r w:rsidRPr="00C93E14">
              <w:rPr>
                <w:i/>
                <w:szCs w:val="24"/>
                <w:lang w:val="en-US"/>
              </w:rPr>
              <w:t xml:space="preserve"> (retrieved 2010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D0FC3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919</w:t>
            </w:r>
          </w:p>
        </w:tc>
      </w:tr>
      <w:tr w:rsidR="00D73E25" w:rsidRPr="00C93E14" w14:paraId="02BA1F86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CAA6" w14:textId="66240F76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9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F145F" w14:textId="1D0096D6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 xml:space="preserve">How many members </w:t>
            </w:r>
            <w:proofErr w:type="gramStart"/>
            <w:r w:rsidRPr="00C93E14">
              <w:rPr>
                <w:i/>
                <w:szCs w:val="24"/>
                <w:lang w:val="en-US"/>
              </w:rPr>
              <w:t>has</w:t>
            </w:r>
            <w:proofErr w:type="gramEnd"/>
            <w:r w:rsidRPr="00C93E14">
              <w:rPr>
                <w:i/>
                <w:szCs w:val="24"/>
                <w:lang w:val="en-US"/>
              </w:rPr>
              <w:t xml:space="preserve"> the German Bundestag according to the law (without overhang seats</w:t>
            </w:r>
            <w:r w:rsidR="00755C73">
              <w:rPr>
                <w:i/>
                <w:szCs w:val="24"/>
                <w:lang w:val="en-US"/>
              </w:rPr>
              <w:t>; in 2012</w:t>
            </w:r>
            <w:r w:rsidRPr="00C93E14">
              <w:rPr>
                <w:i/>
                <w:szCs w:val="24"/>
                <w:lang w:val="en-US"/>
              </w:rPr>
              <w:t>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D6D63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598</w:t>
            </w:r>
          </w:p>
        </w:tc>
      </w:tr>
      <w:tr w:rsidR="00D73E25" w:rsidRPr="00C93E14" w14:paraId="5DB78CDB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A421" w14:textId="1072175C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0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BE2DC" w14:textId="4D1A3193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many universities are there in Germany (in 2010/2011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B0EE6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106</w:t>
            </w:r>
          </w:p>
        </w:tc>
      </w:tr>
      <w:tr w:rsidR="00D73E25" w:rsidRPr="00C93E14" w14:paraId="7A3A4FDA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4A50" w14:textId="03F6D0B5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1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EFD60" w14:textId="116143A8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many active nuclear power stations are there in Europe (retrieved 2011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B37D9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196</w:t>
            </w:r>
          </w:p>
        </w:tc>
      </w:tr>
      <w:tr w:rsidR="00D73E25" w:rsidRPr="00C93E14" w14:paraId="1983ECAD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12AB0" w14:textId="2EB170A5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2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4C152" w14:textId="0AC8D2F1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many countries take part in the general assembly of the United Nations as active member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93145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193</w:t>
            </w:r>
          </w:p>
        </w:tc>
      </w:tr>
      <w:tr w:rsidR="00D73E25" w:rsidRPr="00C93E14" w14:paraId="0CC0521C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C6386" w14:textId="683B28F4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3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00D2E" w14:textId="25DF7230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many assaults per 100.000 inhabitants were officially registered in Germany in 2007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66292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618</w:t>
            </w:r>
          </w:p>
        </w:tc>
      </w:tr>
      <w:tr w:rsidR="00D73E25" w:rsidRPr="00C93E14" w14:paraId="1AE100BD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B0488" w14:textId="409F0FA1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4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30095" w14:textId="29F2B51E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monthly amount of basic security benefits for full-aged, single job seekers (</w:t>
            </w:r>
            <w:proofErr w:type="spellStart"/>
            <w:r w:rsidRPr="00C93E14">
              <w:rPr>
                <w:i/>
                <w:szCs w:val="24"/>
                <w:lang w:val="en-US"/>
              </w:rPr>
              <w:t>Hartz</w:t>
            </w:r>
            <w:proofErr w:type="spellEnd"/>
            <w:r w:rsidRPr="00C93E14">
              <w:rPr>
                <w:i/>
                <w:szCs w:val="24"/>
                <w:lang w:val="en-US"/>
              </w:rPr>
              <w:t xml:space="preserve"> IV, in 2012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A147E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364</w:t>
            </w:r>
          </w:p>
        </w:tc>
      </w:tr>
      <w:tr w:rsidR="00D73E25" w:rsidRPr="00C93E14" w14:paraId="7669C768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83C37" w14:textId="3127580D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5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75C81" w14:textId="2A89BDEF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monthly amount of child benefit in Germany for the first child (in 2012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494B5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184</w:t>
            </w:r>
          </w:p>
        </w:tc>
      </w:tr>
      <w:tr w:rsidR="00D73E25" w:rsidRPr="00C93E14" w14:paraId="6984DF05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14793" w14:textId="4D69A5EA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6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3D0F8" w14:textId="4B3ABAE9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much does the iPad2 with 16GB cost (RRP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49A00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479</w:t>
            </w:r>
          </w:p>
        </w:tc>
      </w:tr>
      <w:tr w:rsidR="00D73E25" w:rsidRPr="00C93E14" w14:paraId="62F998B0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A7C34" w14:textId="690EEEE0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7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937B1" w14:textId="42C3A9EB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many gold medals were awarded during the Olympics in China in 2008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A62B6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302</w:t>
            </w:r>
          </w:p>
        </w:tc>
      </w:tr>
      <w:tr w:rsidR="00D73E25" w:rsidRPr="00C93E14" w14:paraId="1A312AE3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C5286" w14:textId="7CEF04A7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8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CC7C9" w14:textId="155BBCF2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world record in high jump of men (in centimeters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92B5B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245</w:t>
            </w:r>
          </w:p>
        </w:tc>
      </w:tr>
      <w:tr w:rsidR="00D73E25" w:rsidRPr="00C93E14" w14:paraId="7210C123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1D84D" w14:textId="78926F7A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19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8FC98" w14:textId="30695F0F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long was the track for running events in a stadium in the Ancient Olympic Games</w:t>
            </w:r>
            <w:r w:rsidR="00755C73">
              <w:rPr>
                <w:i/>
                <w:szCs w:val="24"/>
                <w:lang w:val="en-US"/>
              </w:rPr>
              <w:t xml:space="preserve"> (in meters)</w:t>
            </w:r>
            <w:r w:rsidRPr="00C93E14">
              <w:rPr>
                <w:i/>
                <w:szCs w:val="24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F1FB9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192</w:t>
            </w:r>
          </w:p>
        </w:tc>
      </w:tr>
      <w:tr w:rsidR="00D73E25" w:rsidRPr="00C93E14" w14:paraId="22AD9470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E7FE1" w14:textId="24CBA26B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lastRenderedPageBreak/>
              <w:t>20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A10E1" w14:textId="55709E4F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maximum speed ever reached during a Formula One race (Grand Prix</w:t>
            </w:r>
            <w:r w:rsidR="00755C73">
              <w:rPr>
                <w:i/>
                <w:szCs w:val="24"/>
                <w:lang w:val="en-US"/>
              </w:rPr>
              <w:t>; in km/h</w:t>
            </w:r>
            <w:r w:rsidRPr="00C93E14">
              <w:rPr>
                <w:i/>
                <w:szCs w:val="24"/>
                <w:lang w:val="en-US"/>
              </w:rPr>
              <w:t xml:space="preserve">)?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64123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370</w:t>
            </w:r>
          </w:p>
        </w:tc>
      </w:tr>
      <w:tr w:rsidR="00D73E25" w:rsidRPr="00C93E14" w14:paraId="2B40B067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7C37" w14:textId="3322A988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21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11BB2" w14:textId="1D848E86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world record in ski jumping of men (in m</w:t>
            </w:r>
            <w:r w:rsidR="00755C73">
              <w:rPr>
                <w:i/>
                <w:szCs w:val="24"/>
                <w:lang w:val="en-US"/>
              </w:rPr>
              <w:t>eters</w:t>
            </w:r>
            <w:r w:rsidRPr="00C93E14">
              <w:rPr>
                <w:i/>
                <w:szCs w:val="24"/>
                <w:lang w:val="en-US"/>
              </w:rPr>
              <w:t>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03DD3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247</w:t>
            </w:r>
          </w:p>
        </w:tc>
      </w:tr>
      <w:tr w:rsidR="00D73E25" w:rsidRPr="00C93E14" w14:paraId="56D942FE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B95A" w14:textId="53CE84E5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22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BAF0C" w14:textId="3D451006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long is the longest tee in golf so far</w:t>
            </w:r>
            <w:r w:rsidR="00755C73">
              <w:rPr>
                <w:i/>
                <w:szCs w:val="24"/>
                <w:lang w:val="en-US"/>
              </w:rPr>
              <w:t xml:space="preserve"> (in meters)</w:t>
            </w:r>
            <w:r w:rsidRPr="00C93E14">
              <w:rPr>
                <w:i/>
                <w:szCs w:val="24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72B69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471</w:t>
            </w:r>
          </w:p>
        </w:tc>
      </w:tr>
      <w:tr w:rsidR="00D73E25" w:rsidRPr="00C93E14" w14:paraId="00F74670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3283" w14:textId="34CD31C3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23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08C49" w14:textId="280069E5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many sportsmen have taken part in the first modern Olympic Games in Athens in 1896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2BA71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241</w:t>
            </w:r>
          </w:p>
        </w:tc>
      </w:tr>
      <w:tr w:rsidR="00D73E25" w:rsidRPr="00C93E14" w14:paraId="0E8ACF4B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5523C" w14:textId="3EFAE73F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24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A51BD" w14:textId="03FD8789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 xml:space="preserve">How many kilograms </w:t>
            </w:r>
            <w:proofErr w:type="gramStart"/>
            <w:r w:rsidRPr="00C93E14">
              <w:rPr>
                <w:i/>
                <w:szCs w:val="24"/>
                <w:lang w:val="en-US"/>
              </w:rPr>
              <w:t>has</w:t>
            </w:r>
            <w:proofErr w:type="gramEnd"/>
            <w:r w:rsidRPr="00C93E14">
              <w:rPr>
                <w:i/>
                <w:szCs w:val="24"/>
                <w:lang w:val="en-US"/>
              </w:rPr>
              <w:t xml:space="preserve"> a sumo wrestler to weight at least for being admitted as heavyweigh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EA633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115</w:t>
            </w:r>
          </w:p>
        </w:tc>
      </w:tr>
      <w:tr w:rsidR="00D73E25" w:rsidRPr="00C93E14" w14:paraId="651FC8D4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865D8" w14:textId="3A863AD2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25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C8A6A" w14:textId="6E709BDD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speed of sound in the air (MSL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6E158" w14:textId="2623A22B" w:rsidR="00D73E25" w:rsidRPr="00C93E14" w:rsidRDefault="00D73E25" w:rsidP="0047233E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343</w:t>
            </w:r>
          </w:p>
        </w:tc>
      </w:tr>
      <w:tr w:rsidR="00D73E25" w:rsidRPr="00C93E14" w14:paraId="54999DA8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F7C1D" w14:textId="4A8B6973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26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CA373" w14:textId="5007F359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 xml:space="preserve">How many bones </w:t>
            </w:r>
            <w:proofErr w:type="gramStart"/>
            <w:r w:rsidRPr="00C93E14">
              <w:rPr>
                <w:i/>
                <w:szCs w:val="24"/>
                <w:lang w:val="en-US"/>
              </w:rPr>
              <w:t>does</w:t>
            </w:r>
            <w:proofErr w:type="gramEnd"/>
            <w:r w:rsidRPr="00C93E14">
              <w:rPr>
                <w:i/>
                <w:szCs w:val="24"/>
                <w:lang w:val="en-US"/>
              </w:rPr>
              <w:t xml:space="preserve"> an adult human have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74B1F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206</w:t>
            </w:r>
          </w:p>
        </w:tc>
      </w:tr>
      <w:tr w:rsidR="00D73E25" w:rsidRPr="00C93E14" w14:paraId="1788B127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E734" w14:textId="61592E7A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27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0E6A2" w14:textId="50780BFC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What is the melting temperature of aluminum</w:t>
            </w:r>
            <w:r w:rsidR="00755C73">
              <w:rPr>
                <w:i/>
                <w:szCs w:val="24"/>
                <w:lang w:val="en-US"/>
              </w:rPr>
              <w:t xml:space="preserve"> (in degrees Celsius</w:t>
            </w:r>
            <w:bookmarkStart w:id="0" w:name="_GoBack"/>
            <w:bookmarkEnd w:id="0"/>
            <w:r w:rsidR="00755C73">
              <w:rPr>
                <w:i/>
                <w:szCs w:val="24"/>
                <w:lang w:val="en-US"/>
              </w:rPr>
              <w:t>)</w:t>
            </w:r>
            <w:r w:rsidRPr="00C93E14">
              <w:rPr>
                <w:i/>
                <w:szCs w:val="24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C9A4F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660</w:t>
            </w:r>
          </w:p>
        </w:tc>
      </w:tr>
      <w:tr w:rsidR="00D73E25" w:rsidRPr="00C93E14" w14:paraId="69A8F476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D3F9" w14:textId="3558E606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28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A75A6" w14:textId="5A859CD7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many degrees Fahrenheit are 100 degrees Celsiu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023C4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212</w:t>
            </w:r>
          </w:p>
        </w:tc>
      </w:tr>
      <w:tr w:rsidR="00D73E25" w:rsidRPr="00C93E14" w14:paraId="71C65772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EF5BC" w14:textId="2E7D36A4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29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08C0F" w14:textId="4976D890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>How many earthquakes with a value of more than 6 on the Richter scale happen in an average year worldwide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9FFC8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150</w:t>
            </w:r>
          </w:p>
        </w:tc>
      </w:tr>
      <w:tr w:rsidR="00D73E25" w:rsidRPr="00C93E14" w14:paraId="16B11678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115E7" w14:textId="14A60FD7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30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ABE0D" w14:textId="29061CF1" w:rsidR="00D73E25" w:rsidRPr="00C93E14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C93E14">
              <w:rPr>
                <w:i/>
                <w:szCs w:val="24"/>
                <w:lang w:val="en-US"/>
              </w:rPr>
              <w:t xml:space="preserve">How many calories does one liter of Coca Cola contain (kcal)?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9A9BA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420</w:t>
            </w:r>
          </w:p>
        </w:tc>
      </w:tr>
      <w:tr w:rsidR="00D73E25" w:rsidRPr="00C93E14" w14:paraId="05313476" w14:textId="77777777" w:rsidTr="00D73E25">
        <w:trPr>
          <w:trHeight w:val="28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B611" w14:textId="41BA71EA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31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819E7" w14:textId="5B021C47" w:rsidR="00D73E25" w:rsidRPr="0049770B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49770B">
              <w:rPr>
                <w:i/>
                <w:szCs w:val="24"/>
                <w:lang w:val="en-US"/>
              </w:rPr>
              <w:t>How many (</w:t>
            </w:r>
            <w:proofErr w:type="gramStart"/>
            <w:r w:rsidRPr="0049770B">
              <w:rPr>
                <w:i/>
                <w:szCs w:val="24"/>
                <w:lang w:val="en-US"/>
              </w:rPr>
              <w:t>earth)days</w:t>
            </w:r>
            <w:proofErr w:type="gramEnd"/>
            <w:r w:rsidRPr="0049770B">
              <w:rPr>
                <w:i/>
                <w:szCs w:val="24"/>
                <w:lang w:val="en-US"/>
              </w:rPr>
              <w:t xml:space="preserve"> has a year on the Mar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6A628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687</w:t>
            </w:r>
          </w:p>
        </w:tc>
      </w:tr>
      <w:tr w:rsidR="00D73E25" w:rsidRPr="00C93E14" w14:paraId="656304A0" w14:textId="77777777" w:rsidTr="00D73E25">
        <w:trPr>
          <w:trHeight w:val="57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00EB" w14:textId="28B0EA70" w:rsidR="00D73E25" w:rsidRPr="00D73E25" w:rsidRDefault="00D73E25" w:rsidP="00D73E25">
            <w:pPr>
              <w:spacing w:line="360" w:lineRule="auto"/>
              <w:jc w:val="center"/>
              <w:rPr>
                <w:b/>
                <w:i/>
                <w:szCs w:val="24"/>
                <w:lang w:val="en-US"/>
              </w:rPr>
            </w:pPr>
            <w:r w:rsidRPr="00D73E25">
              <w:rPr>
                <w:b/>
                <w:i/>
                <w:szCs w:val="24"/>
                <w:lang w:val="en-US"/>
              </w:rPr>
              <w:t>32</w:t>
            </w:r>
          </w:p>
        </w:tc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693E9" w14:textId="586CA80E" w:rsidR="00D73E25" w:rsidRPr="0049770B" w:rsidRDefault="00D73E25" w:rsidP="00C93E14">
            <w:pPr>
              <w:spacing w:line="360" w:lineRule="auto"/>
              <w:rPr>
                <w:i/>
                <w:szCs w:val="24"/>
                <w:lang w:val="en-US"/>
              </w:rPr>
            </w:pPr>
            <w:r w:rsidRPr="0049770B">
              <w:rPr>
                <w:i/>
                <w:szCs w:val="24"/>
                <w:lang w:val="en-US"/>
              </w:rPr>
              <w:t>How many times larger is the diameter of the sun compared to the diameter of the earth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51993" w14:textId="77777777" w:rsidR="00D73E25" w:rsidRPr="00C93E14" w:rsidRDefault="00D73E25" w:rsidP="00C93E14">
            <w:pPr>
              <w:spacing w:line="360" w:lineRule="auto"/>
              <w:jc w:val="right"/>
              <w:rPr>
                <w:szCs w:val="24"/>
                <w:lang w:val="en-US"/>
              </w:rPr>
            </w:pPr>
            <w:r w:rsidRPr="00C93E14">
              <w:rPr>
                <w:szCs w:val="24"/>
                <w:lang w:val="en-US"/>
              </w:rPr>
              <w:t>109</w:t>
            </w:r>
          </w:p>
        </w:tc>
      </w:tr>
    </w:tbl>
    <w:p w14:paraId="58E8988E" w14:textId="77777777" w:rsidR="00C93E14" w:rsidRDefault="00C93E14" w:rsidP="00A71F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/>
          <w:b/>
          <w:sz w:val="26"/>
          <w:szCs w:val="34"/>
          <w:lang w:val="en-GB"/>
        </w:rPr>
      </w:pPr>
    </w:p>
    <w:sectPr w:rsidR="00C93E14" w:rsidSect="00C90A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F6D"/>
    <w:rsid w:val="00024517"/>
    <w:rsid w:val="00421CF7"/>
    <w:rsid w:val="0047233E"/>
    <w:rsid w:val="0049770B"/>
    <w:rsid w:val="0060197E"/>
    <w:rsid w:val="00755C73"/>
    <w:rsid w:val="007F3969"/>
    <w:rsid w:val="008C4045"/>
    <w:rsid w:val="00965593"/>
    <w:rsid w:val="00995A4E"/>
    <w:rsid w:val="009B09F4"/>
    <w:rsid w:val="00A03838"/>
    <w:rsid w:val="00A71F6D"/>
    <w:rsid w:val="00C90A7A"/>
    <w:rsid w:val="00C93E14"/>
    <w:rsid w:val="00D73E25"/>
    <w:rsid w:val="00E1795D"/>
    <w:rsid w:val="00F37544"/>
    <w:rsid w:val="00F6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B79A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6D"/>
    <w:rPr>
      <w:rFonts w:ascii="Times New Roman" w:eastAsia="Times New Roman" w:hAnsi="Times New Roman" w:cs="Times New Roman"/>
      <w:szCs w:val="20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A71F6D"/>
    <w:pPr>
      <w:keepNext/>
      <w:spacing w:before="240" w:after="60"/>
      <w:outlineLvl w:val="0"/>
    </w:pPr>
    <w:rPr>
      <w:rFonts w:ascii="Arial" w:hAnsi="Arial"/>
      <w:b/>
      <w:kern w:val="32"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F6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1F6D"/>
    <w:rPr>
      <w:rFonts w:ascii="Arial" w:eastAsia="Times New Roman" w:hAnsi="Arial" w:cs="Times New Roman"/>
      <w:b/>
      <w:kern w:val="32"/>
      <w:sz w:val="32"/>
      <w:szCs w:val="20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F6D"/>
    <w:rPr>
      <w:rFonts w:asciiTheme="majorHAnsi" w:eastAsiaTheme="majorEastAsia" w:hAnsiTheme="majorHAnsi" w:cstheme="majorBidi"/>
      <w:b/>
      <w:bCs/>
      <w:color w:val="4F81BD" w:themeColor="accent1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F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F6D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6D"/>
    <w:rPr>
      <w:rFonts w:ascii="Times New Roman" w:eastAsia="Times New Roman" w:hAnsi="Times New Roman" w:cs="Times New Roman"/>
      <w:szCs w:val="20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A71F6D"/>
    <w:pPr>
      <w:keepNext/>
      <w:spacing w:before="240" w:after="60"/>
      <w:outlineLvl w:val="0"/>
    </w:pPr>
    <w:rPr>
      <w:rFonts w:ascii="Arial" w:hAnsi="Arial"/>
      <w:b/>
      <w:kern w:val="32"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F6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1F6D"/>
    <w:rPr>
      <w:rFonts w:ascii="Arial" w:eastAsia="Times New Roman" w:hAnsi="Arial" w:cs="Times New Roman"/>
      <w:b/>
      <w:kern w:val="32"/>
      <w:sz w:val="32"/>
      <w:szCs w:val="20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F6D"/>
    <w:rPr>
      <w:rFonts w:asciiTheme="majorHAnsi" w:eastAsiaTheme="majorEastAsia" w:hAnsiTheme="majorHAnsi" w:cstheme="majorBidi"/>
      <w:b/>
      <w:bCs/>
      <w:color w:val="4F81BD" w:themeColor="accent1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F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F6D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3</Characters>
  <Application>Microsoft Macintosh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oussaid</dc:creator>
  <cp:keywords/>
  <dc:description/>
  <cp:lastModifiedBy>Mehdi Moussaid</cp:lastModifiedBy>
  <cp:revision>5</cp:revision>
  <dcterms:created xsi:type="dcterms:W3CDTF">2013-09-23T11:56:00Z</dcterms:created>
  <dcterms:modified xsi:type="dcterms:W3CDTF">2013-09-24T17:11:00Z</dcterms:modified>
</cp:coreProperties>
</file>